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FA189A" w14:textId="77777777" w:rsidR="009C5185" w:rsidRDefault="009C5185" w:rsidP="009C5185">
      <w:pPr>
        <w:spacing w:line="480" w:lineRule="auto"/>
      </w:pPr>
      <w:r w:rsidRPr="00F015BA">
        <w:rPr>
          <w:b/>
        </w:rPr>
        <w:t>Supplementary Table 1.</w:t>
      </w:r>
      <w:r w:rsidRPr="00F015BA">
        <w:t xml:space="preserve"> Average (±</w:t>
      </w:r>
      <w:r>
        <w:t xml:space="preserve"> 1 </w:t>
      </w:r>
      <w:r w:rsidRPr="00F015BA">
        <w:t>SD)</w:t>
      </w:r>
      <w:r>
        <w:t xml:space="preserve"> taxonomic relative abundance (%) of the bacterial communities across the metagenomic samples from 2010-2012 at the LRGCE.</w:t>
      </w:r>
    </w:p>
    <w:tbl>
      <w:tblPr>
        <w:tblW w:w="9648" w:type="dxa"/>
        <w:tblLayout w:type="fixed"/>
        <w:tblLook w:val="04A0" w:firstRow="1" w:lastRow="0" w:firstColumn="1" w:lastColumn="0" w:noHBand="0" w:noVBand="1"/>
      </w:tblPr>
      <w:tblGrid>
        <w:gridCol w:w="1710"/>
        <w:gridCol w:w="1350"/>
        <w:gridCol w:w="2070"/>
        <w:gridCol w:w="1980"/>
        <w:gridCol w:w="2538"/>
      </w:tblGrid>
      <w:tr w:rsidR="009C5185" w14:paraId="2547C65E" w14:textId="77777777" w:rsidTr="00E832E1">
        <w:trPr>
          <w:trHeight w:val="4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E9BBE" w14:textId="77777777" w:rsidR="009C5185" w:rsidRDefault="009C5185" w:rsidP="00E832E1">
            <w:pPr>
              <w:jc w:val="center"/>
              <w:rPr>
                <w:rFonts w:ascii="Futura Medium" w:eastAsia="Times New Roman" w:hAnsi="Futura Medium" w:cs="Futura Medium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b/>
                <w:bCs/>
                <w:color w:val="000000"/>
                <w:sz w:val="16"/>
                <w:szCs w:val="16"/>
              </w:rPr>
              <w:t>Taxonomic Leve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F9B306" w14:textId="44B70D06" w:rsidR="009C5185" w:rsidRDefault="009C5185" w:rsidP="00E832E1">
            <w:pPr>
              <w:jc w:val="center"/>
              <w:rPr>
                <w:rFonts w:ascii="Futura Medium" w:eastAsia="Times New Roman" w:hAnsi="Futura Medium" w:cs="Futura Medium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b/>
                <w:bCs/>
                <w:color w:val="000000"/>
                <w:sz w:val="16"/>
                <w:szCs w:val="16"/>
              </w:rPr>
              <w:t>16S rRNA</w:t>
            </w:r>
            <w:r w:rsidR="00205428">
              <w:rPr>
                <w:rFonts w:ascii="Futura Medium" w:eastAsia="Times New Roman" w:hAnsi="Futura Medium" w:cs="Futura Medium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r>
              <w:rPr>
                <w:rFonts w:ascii="Futura Medium" w:eastAsia="Times New Roman" w:hAnsi="Futura Medium" w:cs="Futura Medium"/>
                <w:b/>
                <w:bCs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55AF57" w14:textId="77777777" w:rsidR="009C5185" w:rsidRDefault="009C5185" w:rsidP="00E832E1">
            <w:pPr>
              <w:jc w:val="center"/>
              <w:rPr>
                <w:rFonts w:ascii="Futura Medium" w:eastAsia="Times New Roman" w:hAnsi="Futura Medium" w:cs="Futura Medium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b/>
                <w:bCs/>
                <w:color w:val="000000"/>
                <w:sz w:val="16"/>
                <w:szCs w:val="16"/>
              </w:rPr>
              <w:t>MG-RAST All</w:t>
            </w:r>
            <w:r>
              <w:rPr>
                <w:rFonts w:ascii="Futura Medium" w:eastAsia="Times New Roman" w:hAnsi="Futura Medium" w:cs="Futura Medium"/>
                <w:b/>
                <w:bCs/>
                <w:color w:val="000000"/>
                <w:sz w:val="16"/>
                <w:szCs w:val="16"/>
              </w:rPr>
              <w:br/>
              <w:t>Annotated Sequenc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34855B" w14:textId="77777777" w:rsidR="009C5185" w:rsidRDefault="009C5185" w:rsidP="00E832E1">
            <w:pPr>
              <w:jc w:val="center"/>
              <w:rPr>
                <w:rFonts w:ascii="Futura Medium" w:eastAsia="Times New Roman" w:hAnsi="Futura Medium" w:cs="Futura Medium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b/>
                <w:bCs/>
                <w:color w:val="000000"/>
                <w:sz w:val="16"/>
                <w:szCs w:val="16"/>
              </w:rPr>
              <w:t>MG-RAST Annotated</w:t>
            </w:r>
            <w:r>
              <w:rPr>
                <w:rFonts w:ascii="Futura Medium" w:eastAsia="Times New Roman" w:hAnsi="Futura Medium" w:cs="Futura Medium"/>
                <w:b/>
                <w:bCs/>
                <w:color w:val="000000"/>
                <w:sz w:val="16"/>
                <w:szCs w:val="16"/>
              </w:rPr>
              <w:br/>
              <w:t>Marker Genes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ECCB7F" w14:textId="77777777" w:rsidR="009C5185" w:rsidRDefault="009C5185" w:rsidP="00E832E1">
            <w:pPr>
              <w:jc w:val="center"/>
              <w:rPr>
                <w:rFonts w:ascii="Futura Medium" w:eastAsia="Times New Roman" w:hAnsi="Futura Medium" w:cs="Futura Medium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b/>
                <w:bCs/>
                <w:color w:val="000000"/>
                <w:sz w:val="16"/>
                <w:szCs w:val="16"/>
              </w:rPr>
              <w:t>Phylogenetic Classification using Marker Genes</w:t>
            </w:r>
          </w:p>
        </w:tc>
      </w:tr>
      <w:tr w:rsidR="009C5185" w14:paraId="3437D7A0" w14:textId="77777777" w:rsidTr="00E832E1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D91C7F5" w14:textId="77777777" w:rsidR="009C5185" w:rsidRDefault="009C5185" w:rsidP="00E832E1">
            <w:pPr>
              <w:rPr>
                <w:rFonts w:ascii="Futura Medium" w:eastAsia="Times New Roman" w:hAnsi="Futura Medium" w:cs="Futura Medium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b/>
                <w:bCs/>
                <w:color w:val="000000"/>
                <w:sz w:val="16"/>
                <w:szCs w:val="16"/>
              </w:rPr>
              <w:t>Phylu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CB0EA9A" w14:textId="77777777" w:rsidR="009C5185" w:rsidRDefault="009C5185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A2505AA" w14:textId="77777777" w:rsidR="009C5185" w:rsidRDefault="009C5185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9571E00" w14:textId="77777777" w:rsidR="009C5185" w:rsidRDefault="009C5185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E26DEA2" w14:textId="77777777" w:rsidR="009C5185" w:rsidRDefault="009C5185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 </w:t>
            </w:r>
          </w:p>
        </w:tc>
      </w:tr>
      <w:tr w:rsidR="009C5185" w14:paraId="4D622558" w14:textId="77777777" w:rsidTr="003D23E2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D57E8D2" w14:textId="77777777" w:rsidR="009C5185" w:rsidRDefault="009C5185" w:rsidP="00E832E1">
            <w:pP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Actinobacteri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08B9603" w14:textId="77777777" w:rsidR="009C5185" w:rsidRDefault="009C5185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51.29 ± 16.4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6069CC6" w14:textId="77777777" w:rsidR="009C5185" w:rsidRDefault="009C5185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36.61 ± 7.2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6B92DCC" w14:textId="77777777" w:rsidR="009C5185" w:rsidRDefault="009C5185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55.41 ± 10.13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91ECB18" w14:textId="77777777" w:rsidR="009C5185" w:rsidRDefault="009C5185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46.28 ± 7.71</w:t>
            </w:r>
          </w:p>
        </w:tc>
      </w:tr>
      <w:tr w:rsidR="009C5185" w14:paraId="57C2CD09" w14:textId="77777777" w:rsidTr="003D23E2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93F81B3" w14:textId="77777777" w:rsidR="009C5185" w:rsidRDefault="009C5185" w:rsidP="00E832E1">
            <w:pP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45F9CFA" w14:textId="77777777" w:rsidR="009C5185" w:rsidRDefault="009C5185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24.75 ± 10.2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315DA59" w14:textId="77777777" w:rsidR="009C5185" w:rsidRDefault="009C5185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 xml:space="preserve"> 8.32 ± 2.7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8662C4B" w14:textId="77777777" w:rsidR="009C5185" w:rsidRDefault="009C5185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 xml:space="preserve"> 7.81 ± 3.60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2BE40A6" w14:textId="77777777" w:rsidR="009C5185" w:rsidRDefault="009C5185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 xml:space="preserve"> 9.13 ± 3.14</w:t>
            </w:r>
          </w:p>
        </w:tc>
      </w:tr>
      <w:tr w:rsidR="009C5185" w14:paraId="1E6AEF29" w14:textId="77777777" w:rsidTr="003D23E2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740BCF8" w14:textId="77777777" w:rsidR="009C5185" w:rsidRDefault="009C5185" w:rsidP="00E832E1">
            <w:pP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99E59C0" w14:textId="77777777" w:rsidR="009C5185" w:rsidRDefault="009C5185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22.45 ± 9.6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AE5E48F" w14:textId="77777777" w:rsidR="009C5185" w:rsidRDefault="009C5185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44.47 ± 4.6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07DF234" w14:textId="77777777" w:rsidR="009C5185" w:rsidRDefault="009C5185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34.64 ± 7.14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AC18DD4" w14:textId="77777777" w:rsidR="009C5185" w:rsidRDefault="009C5185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33.44 ± 5.13</w:t>
            </w:r>
          </w:p>
        </w:tc>
      </w:tr>
      <w:tr w:rsidR="009C5185" w14:paraId="22A07CBF" w14:textId="77777777" w:rsidTr="00E832E1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765B604" w14:textId="77777777" w:rsidR="009C5185" w:rsidRDefault="009C5185" w:rsidP="00E832E1">
            <w:pPr>
              <w:rPr>
                <w:rFonts w:ascii="Futura Medium" w:eastAsia="Times New Roman" w:hAnsi="Futura Medium" w:cs="Futura Medium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b/>
                <w:bCs/>
                <w:color w:val="000000"/>
                <w:sz w:val="16"/>
                <w:szCs w:val="16"/>
              </w:rPr>
              <w:t>Famil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4045AD1" w14:textId="77777777" w:rsidR="009C5185" w:rsidRDefault="009C5185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61CF9F1" w14:textId="77777777" w:rsidR="009C5185" w:rsidRDefault="009C5185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0AD493F" w14:textId="77777777" w:rsidR="009C5185" w:rsidRDefault="009C5185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2DFE6A7" w14:textId="77777777" w:rsidR="009C5185" w:rsidRDefault="009C5185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 </w:t>
            </w:r>
          </w:p>
        </w:tc>
      </w:tr>
      <w:tr w:rsidR="009C5185" w14:paraId="00A90CBA" w14:textId="77777777" w:rsidTr="003D23E2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1DE6A55" w14:textId="77777777" w:rsidR="009C5185" w:rsidRDefault="009C5185" w:rsidP="00E832E1">
            <w:pP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Microbacteriacea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CA1E22B" w14:textId="77777777" w:rsidR="009C5185" w:rsidRDefault="009C5185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37.21 ± 17.9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796E7AAA" w14:textId="77777777" w:rsidR="009C5185" w:rsidRDefault="009C5185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7.26 ± 2.7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E64C3F2" w14:textId="77777777" w:rsidR="009C5185" w:rsidRDefault="009C5185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25.11 ± 7.91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ABDDBE1" w14:textId="77777777" w:rsidR="009C5185" w:rsidRDefault="009C5185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28.15 ± 7.23</w:t>
            </w:r>
          </w:p>
        </w:tc>
      </w:tr>
      <w:tr w:rsidR="009C5185" w14:paraId="1720CCFF" w14:textId="77777777" w:rsidTr="00E832E1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059E1B5" w14:textId="77777777" w:rsidR="009C5185" w:rsidRDefault="009C5185" w:rsidP="00E832E1">
            <w:pPr>
              <w:rPr>
                <w:rFonts w:ascii="Futura Medium" w:eastAsia="Times New Roman" w:hAnsi="Futura Medium" w:cs="Futura Medium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b/>
                <w:bCs/>
                <w:color w:val="000000"/>
                <w:sz w:val="16"/>
                <w:szCs w:val="16"/>
              </w:rPr>
              <w:t>Genu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334C80D" w14:textId="77777777" w:rsidR="009C5185" w:rsidRDefault="009C5185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AEB844C" w14:textId="77777777" w:rsidR="009C5185" w:rsidRDefault="009C5185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83F2ED4" w14:textId="77777777" w:rsidR="009C5185" w:rsidRDefault="009C5185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AF43EFA" w14:textId="77777777" w:rsidR="009C5185" w:rsidRDefault="009C5185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 </w:t>
            </w:r>
          </w:p>
        </w:tc>
      </w:tr>
      <w:tr w:rsidR="009C5185" w14:paraId="48C97AD3" w14:textId="77777777" w:rsidTr="003D23E2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06513BF" w14:textId="77777777" w:rsidR="009C5185" w:rsidRPr="009C5185" w:rsidRDefault="009C5185" w:rsidP="00E832E1">
            <w:pPr>
              <w:rPr>
                <w:rFonts w:ascii="Futura Medium" w:eastAsia="Times New Roman" w:hAnsi="Futura Medium" w:cs="Futura Medium"/>
                <w:i/>
                <w:color w:val="000000"/>
                <w:sz w:val="16"/>
                <w:szCs w:val="16"/>
              </w:rPr>
            </w:pPr>
            <w:r w:rsidRPr="009C5185">
              <w:rPr>
                <w:rFonts w:ascii="Futura Medium" w:eastAsia="Times New Roman" w:hAnsi="Futura Medium" w:cs="Futura Medium"/>
                <w:i/>
                <w:color w:val="000000"/>
                <w:sz w:val="16"/>
                <w:szCs w:val="16"/>
              </w:rPr>
              <w:t>Curtobacteriu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0B380AC" w14:textId="77777777" w:rsidR="009C5185" w:rsidRDefault="009C5185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18.6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215C0ABF" w14:textId="77777777" w:rsidR="009C5185" w:rsidRDefault="009C5185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63150711" w14:textId="77777777" w:rsidR="009C5185" w:rsidRDefault="009C5185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38BD1488" w14:textId="77777777" w:rsidR="009C5185" w:rsidRDefault="009C5185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7.77 ± 3.41</w:t>
            </w:r>
          </w:p>
        </w:tc>
      </w:tr>
      <w:tr w:rsidR="009C5185" w14:paraId="65B56694" w14:textId="77777777" w:rsidTr="00E832E1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479CD30" w14:textId="77777777" w:rsidR="009C5185" w:rsidRDefault="009C5185" w:rsidP="00E832E1">
            <w:pPr>
              <w:rPr>
                <w:rFonts w:ascii="Futura Medium" w:eastAsia="Times New Roman" w:hAnsi="Futura Medium" w:cs="Futura Medium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b/>
                <w:bCs/>
                <w:color w:val="000000"/>
                <w:sz w:val="16"/>
                <w:szCs w:val="16"/>
              </w:rPr>
              <w:t>Clad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FC190C9" w14:textId="77777777" w:rsidR="009C5185" w:rsidRDefault="009C5185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FDC7405" w14:textId="77777777" w:rsidR="009C5185" w:rsidRDefault="009C5185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75BA72E" w14:textId="77777777" w:rsidR="009C5185" w:rsidRDefault="009C5185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2294E80" w14:textId="77777777" w:rsidR="009C5185" w:rsidRDefault="009C5185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 </w:t>
            </w:r>
          </w:p>
        </w:tc>
      </w:tr>
      <w:tr w:rsidR="009C5185" w14:paraId="3499CFF0" w14:textId="77777777" w:rsidTr="003D23E2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7B2D330C" w14:textId="77777777" w:rsidR="009C5185" w:rsidRDefault="009C5185" w:rsidP="00E832E1">
            <w:pP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Clade I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100C5A29" w14:textId="77777777" w:rsidR="009C5185" w:rsidRDefault="009C5185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44EB81AE" w14:textId="77777777" w:rsidR="009C5185" w:rsidRDefault="009C5185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19DABF30" w14:textId="77777777" w:rsidR="009C5185" w:rsidRDefault="009C5185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77E55925" w14:textId="77777777" w:rsidR="009C5185" w:rsidRDefault="009C5185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3.03 ± 1.36</w:t>
            </w:r>
          </w:p>
        </w:tc>
      </w:tr>
      <w:tr w:rsidR="009C5185" w14:paraId="53781E36" w14:textId="77777777" w:rsidTr="003D23E2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0BCAE875" w14:textId="77777777" w:rsidR="009C5185" w:rsidRDefault="009C5185" w:rsidP="00E832E1">
            <w:pP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Clade I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024481D0" w14:textId="77777777" w:rsidR="009C5185" w:rsidRDefault="009C5185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1934A99C" w14:textId="77777777" w:rsidR="009C5185" w:rsidRDefault="009C5185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145B7D20" w14:textId="77777777" w:rsidR="009C5185" w:rsidRDefault="009C5185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14DBE8A1" w14:textId="77777777" w:rsidR="009C5185" w:rsidRDefault="009C5185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0.58 ± 0.28</w:t>
            </w:r>
          </w:p>
        </w:tc>
      </w:tr>
      <w:tr w:rsidR="009C5185" w14:paraId="3107F801" w14:textId="77777777" w:rsidTr="003D23E2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422BE086" w14:textId="77777777" w:rsidR="009C5185" w:rsidRDefault="009C5185" w:rsidP="00E832E1">
            <w:pP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Clade I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28514587" w14:textId="77777777" w:rsidR="009C5185" w:rsidRDefault="009C5185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50E52582" w14:textId="77777777" w:rsidR="009C5185" w:rsidRDefault="009C5185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01DCC16D" w14:textId="77777777" w:rsidR="009C5185" w:rsidRDefault="009C5185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0CF513DF" w14:textId="77777777" w:rsidR="009C5185" w:rsidRDefault="009C5185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0.34 ± 0.17</w:t>
            </w:r>
          </w:p>
        </w:tc>
      </w:tr>
      <w:tr w:rsidR="009C5185" w14:paraId="38B15F8A" w14:textId="77777777" w:rsidTr="003D23E2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19C20C5B" w14:textId="77777777" w:rsidR="009C5185" w:rsidRDefault="009C5185" w:rsidP="00E832E1">
            <w:pP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Clade II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4460CD06" w14:textId="77777777" w:rsidR="009C5185" w:rsidRDefault="009C5185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50A625B9" w14:textId="77777777" w:rsidR="009C5185" w:rsidRDefault="009C5185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110217C1" w14:textId="77777777" w:rsidR="009C5185" w:rsidRDefault="009C5185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18561005" w14:textId="77777777" w:rsidR="009C5185" w:rsidRDefault="009C5185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0.40 ± 0.21</w:t>
            </w:r>
          </w:p>
        </w:tc>
      </w:tr>
      <w:tr w:rsidR="009C5185" w14:paraId="375584CD" w14:textId="77777777" w:rsidTr="003D23E2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07AB152A" w14:textId="77777777" w:rsidR="009C5185" w:rsidRDefault="009C5185" w:rsidP="00E832E1">
            <w:pP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Clade II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4957B28A" w14:textId="77777777" w:rsidR="009C5185" w:rsidRDefault="009C5185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44694082" w14:textId="77777777" w:rsidR="009C5185" w:rsidRDefault="009C5185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14DC960B" w14:textId="77777777" w:rsidR="009C5185" w:rsidRDefault="009C5185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6D74DD2A" w14:textId="77777777" w:rsidR="009C5185" w:rsidRDefault="009C5185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0.48 ± 0.21</w:t>
            </w:r>
          </w:p>
        </w:tc>
      </w:tr>
      <w:tr w:rsidR="009C5185" w14:paraId="5BAFD983" w14:textId="77777777" w:rsidTr="003D23E2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66D47FB7" w14:textId="77777777" w:rsidR="009C5185" w:rsidRDefault="009C5185" w:rsidP="00E832E1">
            <w:pP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Clade II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0134881F" w14:textId="77777777" w:rsidR="009C5185" w:rsidRDefault="009C5185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5756AB4F" w14:textId="77777777" w:rsidR="009C5185" w:rsidRDefault="009C5185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32F6C952" w14:textId="77777777" w:rsidR="009C5185" w:rsidRDefault="009C5185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  <w:hideMark/>
          </w:tcPr>
          <w:p w14:paraId="40962901" w14:textId="77777777" w:rsidR="009C5185" w:rsidRDefault="009C5185" w:rsidP="00E832E1">
            <w:pPr>
              <w:jc w:val="center"/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</w:pPr>
            <w:r>
              <w:rPr>
                <w:rFonts w:ascii="Futura Medium" w:eastAsia="Times New Roman" w:hAnsi="Futura Medium" w:cs="Futura Medium"/>
                <w:color w:val="000000"/>
                <w:sz w:val="16"/>
                <w:szCs w:val="16"/>
              </w:rPr>
              <w:t>2.41 ± 1.26</w:t>
            </w:r>
          </w:p>
        </w:tc>
      </w:tr>
    </w:tbl>
    <w:p w14:paraId="2DF4EC1D" w14:textId="77777777" w:rsidR="00D03AA2" w:rsidRDefault="00D03AA2" w:rsidP="009C5185">
      <w:pPr>
        <w:spacing w:line="480" w:lineRule="auto"/>
        <w:rPr>
          <w:vertAlign w:val="superscript"/>
        </w:rPr>
      </w:pPr>
    </w:p>
    <w:p w14:paraId="043861BE" w14:textId="68705D82" w:rsidR="009C5185" w:rsidRPr="008210B8" w:rsidRDefault="00205428" w:rsidP="009C5185">
      <w:pPr>
        <w:spacing w:line="480" w:lineRule="auto"/>
      </w:pPr>
      <w:r>
        <w:rPr>
          <w:vertAlign w:val="superscript"/>
        </w:rPr>
        <w:t>a</w:t>
      </w:r>
      <w:r w:rsidR="009C5185">
        <w:t xml:space="preserve">16S rRNA data referenced from Matulich </w:t>
      </w:r>
      <w:r w:rsidR="009C5185" w:rsidRPr="008210B8">
        <w:rPr>
          <w:i/>
        </w:rPr>
        <w:t>et al.</w:t>
      </w:r>
      <w:r w:rsidR="009C5185">
        <w:t xml:space="preserve"> ISME. 2015</w:t>
      </w:r>
      <w:r>
        <w:t>.</w:t>
      </w:r>
      <w:bookmarkStart w:id="0" w:name="_GoBack"/>
      <w:bookmarkEnd w:id="0"/>
    </w:p>
    <w:p w14:paraId="020A5FC3" w14:textId="77777777" w:rsidR="007D718D" w:rsidRDefault="00205428"/>
    <w:sectPr w:rsidR="007D718D" w:rsidSect="000637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Futura Medium">
    <w:panose1 w:val="020B0602020204020303"/>
    <w:charset w:val="00"/>
    <w:family w:val="auto"/>
    <w:pitch w:val="variable"/>
    <w:sig w:usb0="80000067" w:usb1="00000000" w:usb2="00000000" w:usb3="00000000" w:csb0="000001FB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5185"/>
    <w:rsid w:val="00063720"/>
    <w:rsid w:val="001249F4"/>
    <w:rsid w:val="00157163"/>
    <w:rsid w:val="00205428"/>
    <w:rsid w:val="00222888"/>
    <w:rsid w:val="00256804"/>
    <w:rsid w:val="003D23E2"/>
    <w:rsid w:val="004E2857"/>
    <w:rsid w:val="009576B3"/>
    <w:rsid w:val="009C5185"/>
    <w:rsid w:val="00A8408D"/>
    <w:rsid w:val="00C27FA4"/>
    <w:rsid w:val="00D03AA2"/>
    <w:rsid w:val="00E568C4"/>
    <w:rsid w:val="00F86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0C28E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C5185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5</Characters>
  <Application>Microsoft Macintosh Word</Application>
  <DocSecurity>0</DocSecurity>
  <Lines>6</Lines>
  <Paragraphs>1</Paragraphs>
  <ScaleCrop>false</ScaleCrop>
  <LinksUpToDate>false</LinksUpToDate>
  <CharactersWithSpaces>9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Chase</dc:creator>
  <cp:keywords/>
  <dc:description/>
  <cp:lastModifiedBy>Alexander Chase</cp:lastModifiedBy>
  <cp:revision>4</cp:revision>
  <dcterms:created xsi:type="dcterms:W3CDTF">2017-08-14T21:42:00Z</dcterms:created>
  <dcterms:modified xsi:type="dcterms:W3CDTF">2017-08-14T21:58:00Z</dcterms:modified>
</cp:coreProperties>
</file>